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28C9F" w14:textId="02AE3267" w:rsidR="007E796F" w:rsidRPr="007E796F" w:rsidRDefault="007E796F" w:rsidP="006B11C2">
      <w:pPr>
        <w:spacing w:line="480" w:lineRule="auto"/>
        <w:rPr>
          <w:rFonts w:eastAsia="DengXian" w:hint="eastAsia"/>
          <w:b/>
          <w:lang w:val="en-US"/>
        </w:rPr>
      </w:pPr>
      <w:r>
        <w:rPr>
          <w:b/>
          <w:lang w:val="en-US"/>
        </w:rPr>
        <w:t xml:space="preserve">Supplementary Material </w:t>
      </w:r>
      <w:r>
        <w:rPr>
          <w:rFonts w:hint="eastAsia"/>
          <w:b/>
          <w:lang w:val="en-US" w:eastAsia="ja-JP"/>
        </w:rPr>
        <w:t>1</w:t>
      </w:r>
      <w:r>
        <w:rPr>
          <w:b/>
          <w:lang w:val="en-US"/>
        </w:rPr>
        <w:t>.</w:t>
      </w:r>
    </w:p>
    <w:p w14:paraId="604E42F2" w14:textId="7AE2A823" w:rsidR="006B11C2" w:rsidRDefault="00431B04" w:rsidP="006B11C2">
      <w:pPr>
        <w:spacing w:line="480" w:lineRule="auto"/>
        <w:contextualSpacing/>
        <w:rPr>
          <w:b/>
          <w:lang w:val="en-US"/>
        </w:rPr>
      </w:pPr>
      <w:r>
        <w:rPr>
          <w:b/>
          <w:lang w:val="en-US"/>
        </w:rPr>
        <w:t>Kihon Checklist</w:t>
      </w:r>
    </w:p>
    <w:p w14:paraId="64594F15" w14:textId="617C173D" w:rsidR="00790101" w:rsidRDefault="00790101" w:rsidP="006B11C2">
      <w:pPr>
        <w:spacing w:line="480" w:lineRule="auto"/>
        <w:contextualSpacing/>
        <w:rPr>
          <w:b/>
          <w:lang w:val="en-US"/>
        </w:rPr>
      </w:pPr>
      <w:r w:rsidRPr="00790101">
        <w:drawing>
          <wp:inline distT="0" distB="0" distL="0" distR="0" wp14:anchorId="3C15FE40" wp14:editId="1E8E11F3">
            <wp:extent cx="6400800" cy="6280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28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CBEA8" w14:textId="3D688007" w:rsidR="00D3361C" w:rsidRPr="001E13E5" w:rsidRDefault="00431B04" w:rsidP="006B11C2">
      <w:pPr>
        <w:spacing w:line="480" w:lineRule="auto"/>
        <w:contextualSpacing/>
        <w:rPr>
          <w:lang w:val="en-US" w:eastAsia="ja-JP"/>
        </w:rPr>
      </w:pPr>
      <w:r w:rsidRPr="001E13E5">
        <w:rPr>
          <w:lang w:val="en-US" w:eastAsia="ja-JP"/>
        </w:rPr>
        <w:t>BMI, body mass index</w:t>
      </w:r>
      <w:r w:rsidR="001E13E5" w:rsidRPr="001E13E5">
        <w:rPr>
          <w:lang w:val="en-US" w:eastAsia="ja-JP"/>
        </w:rPr>
        <w:t xml:space="preserve">. Adapted from </w:t>
      </w:r>
      <w:r w:rsidR="001E13E5" w:rsidRPr="001E13E5">
        <w:rPr>
          <w:color w:val="212121"/>
          <w:shd w:val="clear" w:color="auto" w:fill="FFFFFF"/>
        </w:rPr>
        <w:t>Satake et al. Validity of the Kihon Checklist for assessing frailty status. Geriatr Gerontol Int. 2016</w:t>
      </w:r>
      <w:r w:rsidR="001E13E5" w:rsidRPr="001E13E5">
        <w:rPr>
          <w:lang w:val="en-US" w:eastAsia="ja-JP"/>
        </w:rPr>
        <w:t xml:space="preserve">. </w:t>
      </w:r>
      <w:r w:rsidR="009B58D2">
        <w:rPr>
          <w:rFonts w:hint="eastAsia"/>
          <w:lang w:val="en-US" w:eastAsia="ja-JP"/>
        </w:rPr>
        <w:t>I</w:t>
      </w:r>
      <w:r w:rsidR="00D3361C" w:rsidRPr="001E13E5">
        <w:rPr>
          <w:lang w:val="en-US" w:eastAsia="ja-JP"/>
        </w:rPr>
        <w:t xml:space="preserve">tems </w:t>
      </w:r>
      <w:r w:rsidR="009B58D2">
        <w:rPr>
          <w:rFonts w:hint="eastAsia"/>
          <w:lang w:val="en-US" w:eastAsia="ja-JP"/>
        </w:rPr>
        <w:t>1</w:t>
      </w:r>
      <w:r w:rsidR="009B58D2">
        <w:rPr>
          <w:lang w:val="en-US" w:eastAsia="ja-JP"/>
        </w:rPr>
        <w:t>-15 were</w:t>
      </w:r>
      <w:r w:rsidR="00D3361C" w:rsidRPr="001E13E5">
        <w:rPr>
          <w:lang w:val="en-US" w:eastAsia="ja-JP"/>
        </w:rPr>
        <w:t xml:space="preserve"> used in the </w:t>
      </w:r>
      <w:r w:rsidR="001145B2" w:rsidRPr="001E13E5">
        <w:rPr>
          <w:lang w:val="en-US" w:eastAsia="ja-JP"/>
        </w:rPr>
        <w:t xml:space="preserve">present </w:t>
      </w:r>
      <w:r w:rsidR="00D3361C" w:rsidRPr="001E13E5">
        <w:rPr>
          <w:lang w:val="en-US" w:eastAsia="ja-JP"/>
        </w:rPr>
        <w:t xml:space="preserve">study to evaluate frailty. </w:t>
      </w:r>
      <w:r w:rsidR="006643C1" w:rsidRPr="001E13E5">
        <w:rPr>
          <w:lang w:val="en-US" w:eastAsia="ja-JP"/>
        </w:rPr>
        <w:t xml:space="preserve">The Kihon checklist was originally developed to identify senior individuals at risk of requiring frailty-related nursing care. The prevailing criteria were as follows: ≥10 for questions 1–20 (overall frailty), ≥3 for </w:t>
      </w:r>
      <w:r w:rsidR="006643C1" w:rsidRPr="001E13E5">
        <w:rPr>
          <w:lang w:val="en-US" w:eastAsia="ja-JP"/>
        </w:rPr>
        <w:lastRenderedPageBreak/>
        <w:t xml:space="preserve">questions 6–10 (physical function domain), 2 for questions 11 and 12 (nutritional domain), or ≥2 for questions 13–15 (oral domain). Meeting one of these four criteria </w:t>
      </w:r>
      <w:r w:rsidR="00125A87" w:rsidRPr="001E13E5">
        <w:rPr>
          <w:lang w:val="en-US" w:eastAsia="ja-JP"/>
        </w:rPr>
        <w:t>indicate that the respondent need</w:t>
      </w:r>
      <w:r w:rsidR="0019553D" w:rsidRPr="001E13E5">
        <w:rPr>
          <w:lang w:val="en-US" w:eastAsia="ja-JP"/>
        </w:rPr>
        <w:t xml:space="preserve"> frailty-related nursing car</w:t>
      </w:r>
      <w:r w:rsidR="00125A87" w:rsidRPr="001E13E5">
        <w:rPr>
          <w:lang w:val="en-US" w:eastAsia="ja-JP"/>
        </w:rPr>
        <w:t>e or prevention intervention care</w:t>
      </w:r>
      <w:r w:rsidR="006643C1" w:rsidRPr="001E13E5">
        <w:rPr>
          <w:lang w:val="en-US" w:eastAsia="ja-JP"/>
        </w:rPr>
        <w:t>.</w:t>
      </w:r>
      <w:r w:rsidR="000E6297" w:rsidRPr="001E13E5">
        <w:rPr>
          <w:lang w:val="en-US" w:eastAsia="ja-JP"/>
        </w:rPr>
        <w:t xml:space="preserve"> </w:t>
      </w:r>
      <w:r w:rsidR="0019553D" w:rsidRPr="001E13E5">
        <w:rPr>
          <w:lang w:val="en-US" w:eastAsia="ja-JP"/>
        </w:rPr>
        <w:t>Further observations made elsewhere (</w:t>
      </w:r>
      <w:r w:rsidR="001145B2" w:rsidRPr="001E13E5">
        <w:rPr>
          <w:lang w:val="en-US" w:eastAsia="ja-JP"/>
        </w:rPr>
        <w:t xml:space="preserve">Fukutomi et al. Geriatrics Gerontology 2014, </w:t>
      </w:r>
      <w:r w:rsidR="0019553D" w:rsidRPr="001E13E5">
        <w:rPr>
          <w:lang w:val="en-US" w:eastAsia="ja-JP"/>
        </w:rPr>
        <w:t xml:space="preserve">Satake et al. Geriatrics Gerontology International 2015) indicate </w:t>
      </w:r>
      <w:r w:rsidR="001145B2" w:rsidRPr="001E13E5">
        <w:rPr>
          <w:lang w:val="en-US" w:eastAsia="ja-JP"/>
        </w:rPr>
        <w:t>a good alignment between the Kihon checklist outcome and the ones of other screening modalities.</w:t>
      </w:r>
    </w:p>
    <w:p w14:paraId="3CE7506B" w14:textId="2241613B" w:rsidR="001145B2" w:rsidRPr="001E13E5" w:rsidRDefault="001145B2" w:rsidP="006B11C2">
      <w:pPr>
        <w:spacing w:line="480" w:lineRule="auto"/>
        <w:contextualSpacing/>
        <w:rPr>
          <w:lang w:val="en-US" w:eastAsia="ja-JP"/>
        </w:rPr>
      </w:pPr>
    </w:p>
    <w:p w14:paraId="413BD65F" w14:textId="77549FC8" w:rsidR="001145B2" w:rsidRPr="001E13E5" w:rsidRDefault="001145B2" w:rsidP="006B11C2">
      <w:pPr>
        <w:spacing w:line="480" w:lineRule="auto"/>
        <w:contextualSpacing/>
        <w:rPr>
          <w:lang w:val="en-US" w:eastAsia="ja-JP"/>
        </w:rPr>
      </w:pPr>
      <w:r w:rsidRPr="001E13E5">
        <w:rPr>
          <w:lang w:val="en-US" w:eastAsia="ja-JP"/>
        </w:rPr>
        <w:t>References:</w:t>
      </w:r>
    </w:p>
    <w:p w14:paraId="0482B1AC" w14:textId="60158F97" w:rsidR="001145B2" w:rsidRPr="001E13E5" w:rsidRDefault="001145B2" w:rsidP="006B11C2">
      <w:pPr>
        <w:spacing w:line="480" w:lineRule="auto"/>
        <w:contextualSpacing/>
        <w:rPr>
          <w:color w:val="212121"/>
          <w:shd w:val="clear" w:color="auto" w:fill="FFFFFF"/>
        </w:rPr>
      </w:pPr>
      <w:r w:rsidRPr="001E13E5">
        <w:rPr>
          <w:color w:val="212121"/>
          <w:shd w:val="clear" w:color="auto" w:fill="FFFFFF"/>
        </w:rPr>
        <w:t>Fukutomi E, Okumiya K, Wada T, Sakamoto R, Ishimoto Y, Kimura Y, Chen WL, Imai H, Kasahara Y, Fujisawa M, Otsuka K, Matsubayashi K. Relationships between each category of 25-item frailty risk assessment (Kihon Checklist) and newly certified older adults under Long-Term Care Insurance: A 24-month follow-up study in a rural community in Japan. Geriatr Gerontol Int. 2015 Jul;15(7):864-71. doi: 10.1111/ggi.12360. Epub 2014 Oct 15. PMID: 25316532.</w:t>
      </w:r>
    </w:p>
    <w:p w14:paraId="0E924C7C" w14:textId="77F343D2" w:rsidR="001145B2" w:rsidRPr="001E13E5" w:rsidRDefault="001145B2" w:rsidP="006B11C2">
      <w:pPr>
        <w:spacing w:line="480" w:lineRule="auto"/>
        <w:contextualSpacing/>
        <w:rPr>
          <w:rFonts w:eastAsia="DengXian"/>
          <w:color w:val="212121"/>
          <w:shd w:val="clear" w:color="auto" w:fill="FFFFFF"/>
        </w:rPr>
      </w:pPr>
      <w:r w:rsidRPr="001E13E5">
        <w:rPr>
          <w:color w:val="212121"/>
          <w:shd w:val="clear" w:color="auto" w:fill="FFFFFF"/>
        </w:rPr>
        <w:t>Satake S, Senda K, Hong YJ, Miura H, Endo H, Sakurai T, Kondo I, Toba K. Validity of the Kihon Checklist for assessing frailty status. Geriatr Gerontol Int. 2016 Jun;16(6):709-15. doi: 10.1111/ggi.12543. Epub 2015 Jul 14. PMID: 26171645.</w:t>
      </w:r>
    </w:p>
    <w:sectPr w:rsidR="001145B2" w:rsidRPr="001E13E5" w:rsidSect="005C6416">
      <w:footerReference w:type="even" r:id="rId7"/>
      <w:footerReference w:type="default" r:id="rId8"/>
      <w:pgSz w:w="12240" w:h="15840"/>
      <w:pgMar w:top="1440" w:right="1080" w:bottom="1440" w:left="1080" w:header="0" w:footer="0" w:gutter="0"/>
      <w:lnNumType w:countBy="1" w:restart="continuous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23F9C" w14:textId="77777777" w:rsidR="007038EE" w:rsidRDefault="007038EE">
      <w:pPr>
        <w:spacing w:line="240" w:lineRule="auto"/>
      </w:pPr>
      <w:r>
        <w:separator/>
      </w:r>
    </w:p>
  </w:endnote>
  <w:endnote w:type="continuationSeparator" w:id="0">
    <w:p w14:paraId="623D5C97" w14:textId="77777777" w:rsidR="007038EE" w:rsidRDefault="007038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Author"/>
  <w:sdt>
    <w:sdtPr>
      <w:rPr>
        <w:rStyle w:val="PageNumber"/>
      </w:rPr>
      <w:id w:val="520293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4284752F" w14:textId="77777777" w:rsidR="007A5FEF" w:rsidRDefault="006B11C2" w:rsidP="009156B1">
        <w:pPr>
          <w:pStyle w:val="Footer"/>
          <w:framePr w:wrap="none" w:vAnchor="text" w:hAnchor="margin" w:xAlign="center" w:y="1"/>
          <w:rPr>
            <w:ins w:id="1" w:author="Author"/>
            <w:rStyle w:val="PageNumber"/>
          </w:rPr>
        </w:pPr>
        <w:ins w:id="2" w:author="Author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3" w:author="Author">
          <w:r>
            <w:rPr>
              <w:rStyle w:val="PageNumber"/>
            </w:rPr>
            <w:fldChar w:fldCharType="end"/>
          </w:r>
        </w:ins>
      </w:p>
      <w:customXmlInsRangeStart w:id="4" w:author="Author"/>
    </w:sdtContent>
  </w:sdt>
  <w:customXmlInsRangeEnd w:id="4"/>
  <w:p w14:paraId="6E906E61" w14:textId="77777777" w:rsidR="007A5FEF" w:rsidRDefault="007038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4779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D1153" w14:textId="77777777" w:rsidR="00B925C8" w:rsidRDefault="006B11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E4FF4" w14:textId="77777777" w:rsidR="007A5FEF" w:rsidRPr="00812A05" w:rsidRDefault="007038EE" w:rsidP="00B925C8">
    <w:pPr>
      <w:pStyle w:val="Footer"/>
      <w:tabs>
        <w:tab w:val="clear" w:pos="4252"/>
        <w:tab w:val="clear" w:pos="8504"/>
        <w:tab w:val="left" w:pos="226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EE9CA" w14:textId="77777777" w:rsidR="007038EE" w:rsidRDefault="007038EE">
      <w:pPr>
        <w:spacing w:line="240" w:lineRule="auto"/>
      </w:pPr>
      <w:r>
        <w:separator/>
      </w:r>
    </w:p>
  </w:footnote>
  <w:footnote w:type="continuationSeparator" w:id="0">
    <w:p w14:paraId="6A654BFB" w14:textId="77777777" w:rsidR="007038EE" w:rsidRDefault="007038EE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C2"/>
    <w:rsid w:val="000E6297"/>
    <w:rsid w:val="001145B2"/>
    <w:rsid w:val="00125A87"/>
    <w:rsid w:val="0019553D"/>
    <w:rsid w:val="001E13E5"/>
    <w:rsid w:val="00394DE5"/>
    <w:rsid w:val="00431B04"/>
    <w:rsid w:val="0046621B"/>
    <w:rsid w:val="00592441"/>
    <w:rsid w:val="00634ABD"/>
    <w:rsid w:val="006643C1"/>
    <w:rsid w:val="006B11C2"/>
    <w:rsid w:val="00701552"/>
    <w:rsid w:val="007038EE"/>
    <w:rsid w:val="00740DEF"/>
    <w:rsid w:val="00790101"/>
    <w:rsid w:val="007E796F"/>
    <w:rsid w:val="009B58D2"/>
    <w:rsid w:val="00C11604"/>
    <w:rsid w:val="00C37EEE"/>
    <w:rsid w:val="00D3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C689B4"/>
  <w15:chartTrackingRefBased/>
  <w15:docId w15:val="{3E9BD2DA-1BE7-414F-A899-EE4FCFB7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C2"/>
    <w:pPr>
      <w:spacing w:line="276" w:lineRule="auto"/>
    </w:pPr>
    <w:rPr>
      <w:rFonts w:ascii="Arial" w:hAnsi="Arial" w:cs="Arial"/>
      <w:kern w:val="0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6B11C2"/>
  </w:style>
  <w:style w:type="paragraph" w:styleId="Footer">
    <w:name w:val="footer"/>
    <w:basedOn w:val="Normal"/>
    <w:link w:val="FooterChar"/>
    <w:uiPriority w:val="99"/>
    <w:unhideWhenUsed/>
    <w:rsid w:val="006B11C2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  <w:kern w:val="2"/>
      <w:sz w:val="21"/>
      <w:lang w:val="en-US" w:eastAsia="ja-JP"/>
    </w:rPr>
  </w:style>
  <w:style w:type="character" w:customStyle="1" w:styleId="FooterChar1">
    <w:name w:val="Footer Char1"/>
    <w:basedOn w:val="DefaultParagraphFont"/>
    <w:uiPriority w:val="99"/>
    <w:semiHidden/>
    <w:rsid w:val="006B11C2"/>
    <w:rPr>
      <w:rFonts w:ascii="Arial" w:hAnsi="Arial" w:cs="Arial"/>
      <w:kern w:val="0"/>
      <w:sz w:val="22"/>
      <w:lang w:val="en" w:eastAsia="zh-CN"/>
    </w:rPr>
  </w:style>
  <w:style w:type="table" w:styleId="TableGrid">
    <w:name w:val="Table Grid"/>
    <w:basedOn w:val="TableNormal"/>
    <w:uiPriority w:val="39"/>
    <w:rsid w:val="006B11C2"/>
    <w:rPr>
      <w:rFonts w:ascii="Arial" w:hAnsi="Arial" w:cs="Arial"/>
      <w:kern w:val="0"/>
      <w:sz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B11C2"/>
  </w:style>
  <w:style w:type="character" w:styleId="LineNumber">
    <w:name w:val="line number"/>
    <w:basedOn w:val="DefaultParagraphFont"/>
    <w:uiPriority w:val="99"/>
    <w:semiHidden/>
    <w:unhideWhenUsed/>
    <w:rsid w:val="006B11C2"/>
  </w:style>
  <w:style w:type="paragraph" w:styleId="Header">
    <w:name w:val="header"/>
    <w:basedOn w:val="Normal"/>
    <w:link w:val="HeaderChar"/>
    <w:uiPriority w:val="99"/>
    <w:unhideWhenUsed/>
    <w:rsid w:val="00431B0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1B04"/>
    <w:rPr>
      <w:rFonts w:ascii="Arial" w:hAnsi="Arial" w:cs="Arial"/>
      <w:kern w:val="0"/>
      <w:sz w:val="2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7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3</cp:revision>
  <dcterms:created xsi:type="dcterms:W3CDTF">2022-01-05T02:01:00Z</dcterms:created>
  <dcterms:modified xsi:type="dcterms:W3CDTF">2022-04-15T04:28:00Z</dcterms:modified>
</cp:coreProperties>
</file>